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6" w:type="dxa"/>
        <w:tblLook w:val="04A0" w:firstRow="1" w:lastRow="0" w:firstColumn="1" w:lastColumn="0" w:noHBand="0" w:noVBand="1"/>
      </w:tblPr>
      <w:tblGrid>
        <w:gridCol w:w="542"/>
        <w:gridCol w:w="1020"/>
        <w:gridCol w:w="907"/>
        <w:gridCol w:w="647"/>
        <w:gridCol w:w="671"/>
        <w:gridCol w:w="1276"/>
        <w:gridCol w:w="549"/>
        <w:gridCol w:w="769"/>
        <w:gridCol w:w="712"/>
        <w:gridCol w:w="728"/>
        <w:gridCol w:w="2450"/>
        <w:gridCol w:w="1215"/>
        <w:gridCol w:w="1110"/>
        <w:gridCol w:w="1362"/>
      </w:tblGrid>
      <w:tr w:rsidR="00042214" w:rsidRPr="00042214" w14:paraId="0F0C2BE8" w14:textId="77777777" w:rsidTr="00042214">
        <w:trPr>
          <w:trHeight w:val="486"/>
        </w:trPr>
        <w:tc>
          <w:tcPr>
            <w:tcW w:w="6972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928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GoBack"/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1 Genome annotation of Halomonas phage vB_HmeY_H49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ECF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042214" w:rsidRPr="00042214" w14:paraId="28F08A4F" w14:textId="77777777" w:rsidTr="00042214">
        <w:trPr>
          <w:trHeight w:val="799"/>
        </w:trPr>
        <w:tc>
          <w:tcPr>
            <w:tcW w:w="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2B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BEF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ing region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277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(aa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749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A55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t cond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9FF0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st hits against nr databas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5B6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 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7BC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ery coverage (%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306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 Identity (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82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tsoc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06EE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erved dom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FFB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utative func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DB4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hyperlink r:id="rId4" w:anchor="/javascript:;" w:tooltip="file:///D:\LenovoSoftstore\Install\wangyiyoudaocidian\8.9.6.0\resultui\html\index.html#\javascript:;" w:history="1">
              <w:r w:rsidRPr="00042214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module</w:t>
              </w:r>
            </w:hyperlink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128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s and databases for searching domins</w:t>
            </w:r>
          </w:p>
        </w:tc>
      </w:tr>
      <w:tr w:rsidR="00042214" w:rsidRPr="00042214" w14:paraId="0EDD9794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F6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CAC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_2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31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49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304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19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05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95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6C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4D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AE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1F6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C1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65672FE9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4F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4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_64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02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52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48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687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7673432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B5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3AF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650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4D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0A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28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199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92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s and databases for searching domins</w:t>
            </w:r>
          </w:p>
        </w:tc>
      </w:tr>
      <w:tr w:rsidR="00042214" w:rsidRPr="00042214" w14:paraId="52F2B76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B9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F0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7_126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3E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77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75B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79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76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4CF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8D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A4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A0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28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60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23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4CBFADDA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4A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4AC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5_193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4FF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B5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E5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89F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342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23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63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93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17E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BD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36(0.000000000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00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C9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F1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5FA67511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5C6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3C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7_22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D5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55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0E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F6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0293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03B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ED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C0A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45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52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91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33E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56AD7B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E1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E4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7_324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495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D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29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42E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11596043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73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90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7A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840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ED5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8A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88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ED0FA6C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AC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E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0_35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02F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07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D6E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8FA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28219968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63D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49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46D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F0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60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36(0.000000000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1C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9C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DA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06E96621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EC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660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6_395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206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A2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36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05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2821996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701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-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3B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42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6FB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FD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DC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2E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24995250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B68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89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4_923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5D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8D3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1F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355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6235963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53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12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7B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310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D4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3550.8(5E-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D4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tative phage tail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CD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C0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3EBA7D0B" w14:textId="77777777" w:rsidTr="00042214">
        <w:trPr>
          <w:trHeight w:val="36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9A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C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0_98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DD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47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017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4F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6235963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FD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23D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CB5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35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4F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4334(1.5E-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9F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tip assembly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FA3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06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160EDF4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D68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AF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23_1059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D9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64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96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5F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62359633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F7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E-1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7FB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C5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13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6F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4333(5E-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4C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tip assembly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BDB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9A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1C267D9C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E1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5E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46_1087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64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AC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4E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47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2821971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F9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1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3D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41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331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4F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54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5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4492791C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E8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A2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60_1110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FB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00F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98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2D3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6235962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78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48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06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69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3D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ED6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A4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438328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F8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FE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14_118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2EB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96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522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39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2821971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AD8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C9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86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05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BA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5100.14(1.6E-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ED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minor tail protein 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52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9D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7FD6654A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CF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80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12_122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8D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C2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A0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FD0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27390590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10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8A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52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64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D2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737(2.7E-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61E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tip protein 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18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96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75DF13D4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F4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95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7_1549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98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16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64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7C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6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42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9F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3C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93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21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20155.1(1.5E-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30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pe measure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08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EB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47FDE90A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DA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FB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46_1588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88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05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CD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AC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27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BD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BB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49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3A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49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CB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21DA4F99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D0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08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18_1640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EDA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34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41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AE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16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D00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F6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B4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61F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8A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6223.15(5E-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56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or tail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76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697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11A0E452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6CD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A5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35_1686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97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B0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F1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4CE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6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0D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93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8F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95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E0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6222.13(1.6E-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2D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tail assembly chapero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95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32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64A3815E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1A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4EB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67_1734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0B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2F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8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F5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0604860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98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11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3C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45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1A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6461.7(0.0000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1F5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da phage tail tube protein, TT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43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7D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6BDBF3D9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12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91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96_177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1C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166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53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7D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1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F2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D4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B0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AD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00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E9_F(0.0000000000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38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 terminator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0EB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11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PDB</w:t>
            </w:r>
          </w:p>
        </w:tc>
      </w:tr>
      <w:tr w:rsidR="00042214" w:rsidRPr="00042214" w14:paraId="6138EF70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82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D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22_1814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29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EF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BF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5C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20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75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44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D8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C11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36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4883.14(0.000000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B7C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ophage HK97-gp10, putative tail-compon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60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CD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5E8ED2F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4C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F0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38_1845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BF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D3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95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9A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6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4D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96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ED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00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17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5521.13(2.1E-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3F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head-tail joining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46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65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5531FD46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B4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4B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55_1898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23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9A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54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FD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60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AE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E-1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3B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AD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FB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56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E9_C(5.8E-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4A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tor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13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D9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PDB</w:t>
            </w:r>
          </w:p>
        </w:tc>
      </w:tr>
      <w:tr w:rsidR="00042214" w:rsidRPr="00042214" w14:paraId="379FA812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66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E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82_1936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F1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5A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62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91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5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BD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92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463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D6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F7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1697(0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AE5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licative helic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A5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A8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ch CD-Search/CD</w:t>
            </w:r>
          </w:p>
        </w:tc>
      </w:tr>
      <w:tr w:rsidR="00042214" w:rsidRPr="00042214" w14:paraId="6DBD7343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D4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B3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25_2067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E6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D3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52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7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58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54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62F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2E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EE4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16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5065.15(2.3E-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F3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capsid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EA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2A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607038BB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A5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B5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38_214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7C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65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1F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91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03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01D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1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84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8B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5F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E88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0574.25(7.8E-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94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-dependent Clp prote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AC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8F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4257AB5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3F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7F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35_227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C3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EB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41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4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1735297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4A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D5C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BC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D0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278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4860.14(4.6E-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BA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portal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1D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E7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7FC95BB2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E16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03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24_244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9CF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3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5E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A1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2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10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9E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47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D2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40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9217(1.2E-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3C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inase large subuni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618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38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2439B574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AB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C31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08_249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B0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C2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3E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EA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5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E8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CCD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41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58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38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Z6E_A(0.0000000000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F1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inase small subuni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0A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67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PDB</w:t>
            </w:r>
          </w:p>
        </w:tc>
      </w:tr>
      <w:tr w:rsidR="00042214" w:rsidRPr="00042214" w14:paraId="6E463061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04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0C6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39_2545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0D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6D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E4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43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2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1A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D5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39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95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CC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1844.25(0.00000000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F0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H endonucle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B7E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74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6E0629C7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94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0D5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95_260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03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F9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2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E5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28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1B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22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EB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BD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3CE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70(4E-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3C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bable spanin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5F7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ti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7EC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/UniProtKB</w:t>
            </w:r>
          </w:p>
        </w:tc>
      </w:tr>
      <w:tr w:rsidR="00042214" w:rsidRPr="00042214" w14:paraId="1509A19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70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5A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23_2634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73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1A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44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FB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2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D0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15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D9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D8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72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5106.14(2.7E-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35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holin family (Lysis protein S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6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ti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41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2AFD9DF3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BC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13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72_2695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B7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87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95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E2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83602233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29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D2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38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31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DB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1520.20(0.00000000000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4F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muramoyl-L-alanine amid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22F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444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07833ACC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46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89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10_2758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41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5B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F4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A8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02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E7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E-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F2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6A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E55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E5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T1U3(0.00000000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FA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termination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00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8D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6769012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4F0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5E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09_278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81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A7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1F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16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47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CD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7C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AD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D5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27C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85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2FB61821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4F0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90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33_2929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727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8A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E5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8F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02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32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12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F3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B4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09B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9263.1(0.0000000000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225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FA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97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37A678EE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66A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FF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96_303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AE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6FB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2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5D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37094363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33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9B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FD6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51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F6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8707.13(0.000000000000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06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se C terminal 2 (PriCT-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61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BF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1FB5507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022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4C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24_305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27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9A5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8D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DC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3709437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FB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E-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4D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8A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92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6A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1258.19(0.000000000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A0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karyotic dksA/traR C4-type zinc fing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5F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D9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33F5579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B7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66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17_3102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1B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01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10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98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37094373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63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80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76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18C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94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6892.14(3.5E-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7C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regulatory prote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AF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FF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2694CDDA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6C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C6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14_3141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DD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65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09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0FD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40568078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9A8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45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96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EB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C0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O38_B(4.7E-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D25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9A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C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PDB</w:t>
            </w:r>
          </w:p>
        </w:tc>
      </w:tr>
      <w:tr w:rsidR="00042214" w:rsidRPr="00042214" w14:paraId="6B4CED93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F47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17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29_3226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4F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FD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3D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B5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2704272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35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1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4F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9F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A3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86B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0717.25(0.000000000000000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D0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S24-lik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68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AF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3CE5E762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64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4E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73_3256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20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E1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4D1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10C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3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17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A41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CA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6FD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8D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E3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F5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288885C6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61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1E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61_328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03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E5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7F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77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40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AE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D5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9F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A9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30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11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72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285D5C3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F4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DA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18_331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DA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F6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EB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05F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7421114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EB3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-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9DD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0E9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3B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0D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14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93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5F75CB54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37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37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41_3346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108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F1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D9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17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3709438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A1F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43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E9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E8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AA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03374.16(0.00000000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1F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e antirepressor protein KilAC doma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737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051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5A9C5F36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2C4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D0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44_339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4C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681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6D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91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01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1C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E-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30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26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8D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02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0065.11(1.2E-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658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haracterized conserved protein (DUF230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CD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5A6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0DC5A9CF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783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7B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61_3476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0C4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940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5A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C2A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KJ10232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F6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C2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9BE5" w14:textId="77777777" w:rsidR="00042214" w:rsidRPr="00042214" w:rsidRDefault="00042214" w:rsidP="0004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###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99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02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0065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91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haracterized conserved protein(1.6E-1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34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55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66DFCE88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147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76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36_3548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B23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EE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37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4E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K35805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28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CF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D3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89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FD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EC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AB6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8C70EB5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D1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F7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80_3572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9A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5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16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98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0D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FF8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1D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94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0F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87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BB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032E0E78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AF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22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22_3621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AF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1A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0B0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48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37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97F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2C31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05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99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5AB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71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6D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67FC4F89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2D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91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13_379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04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75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F7F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9A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5253014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8E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40D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657" w14:textId="77777777" w:rsidR="00042214" w:rsidRPr="00042214" w:rsidRDefault="00042214" w:rsidP="0004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###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26D9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1F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423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ification methylas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5B0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28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pred-UniProtKB</w:t>
            </w:r>
          </w:p>
        </w:tc>
      </w:tr>
      <w:tr w:rsidR="00042214" w:rsidRPr="00042214" w14:paraId="4BBC5AC7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5F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CC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77_393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8B5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CE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4543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E6C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15934073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036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922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E5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83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AF6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2167.10(4.7E-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EAD2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 DNA-binding doma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0C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ED7B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tr w:rsidR="00042214" w:rsidRPr="00042214" w14:paraId="0FA90F7D" w14:textId="77777777" w:rsidTr="00042214">
        <w:trPr>
          <w:trHeight w:val="306"/>
        </w:trPr>
        <w:tc>
          <w:tcPr>
            <w:tcW w:w="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EFE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2E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27_39719</w:t>
            </w:r>
          </w:p>
        </w:tc>
        <w:tc>
          <w:tcPr>
            <w:tcW w:w="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0F7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00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04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42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232862134.1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67B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E-24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8B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DC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3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ACB3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DF5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hi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59A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9B1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</w:tr>
      <w:tr w:rsidR="00042214" w:rsidRPr="00042214" w14:paraId="7AD964AE" w14:textId="77777777" w:rsidTr="00042214">
        <w:trPr>
          <w:trHeight w:val="317"/>
        </w:trPr>
        <w:tc>
          <w:tcPr>
            <w:tcW w:w="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ED20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BFBC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28_4021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8AB4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FB87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1F3E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660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P_047585881.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6EC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EBDC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44D8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D7DA" w14:textId="77777777" w:rsidR="00042214" w:rsidRPr="00042214" w:rsidRDefault="00042214" w:rsidP="000422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A7AD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13274.8(1E-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7DC0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of unknown function (DUF406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09C9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5874" w14:textId="77777777" w:rsidR="00042214" w:rsidRPr="00042214" w:rsidRDefault="00042214" w:rsidP="00042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2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m-scan/PfamA</w:t>
            </w:r>
          </w:p>
        </w:tc>
      </w:tr>
      <w:bookmarkEnd w:id="0"/>
    </w:tbl>
    <w:p w14:paraId="67B45F3D" w14:textId="77777777" w:rsidR="00AB051D" w:rsidRPr="00042214" w:rsidRDefault="00AB051D" w:rsidP="00042214"/>
    <w:sectPr w:rsidR="00AB051D" w:rsidRPr="00042214" w:rsidSect="000422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E9"/>
    <w:rsid w:val="00042214"/>
    <w:rsid w:val="00AB051D"/>
    <w:rsid w:val="00B6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4A18"/>
  <w15:chartTrackingRefBased/>
  <w15:docId w15:val="{905ED828-DCB1-48F2-B31D-F3051E0A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221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42214"/>
    <w:rPr>
      <w:color w:val="954F72"/>
      <w:u w:val="single"/>
    </w:rPr>
  </w:style>
  <w:style w:type="paragraph" w:customStyle="1" w:styleId="msonormal0">
    <w:name w:val="msonormal"/>
    <w:basedOn w:val="a"/>
    <w:rsid w:val="000422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221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422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422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422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422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4221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4221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04221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04221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04221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42214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Yue%20Su\Desktop\&#26700;&#38754;&#24635;\4907final\&#25991;&#31456;\LenovoSoftstore\Install\wangyiyoudaocidian\8.9.6.0\resultui\html\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</dc:creator>
  <cp:keywords/>
  <dc:description/>
  <cp:lastModifiedBy>Yue Su</cp:lastModifiedBy>
  <cp:revision>3</cp:revision>
  <dcterms:created xsi:type="dcterms:W3CDTF">2023-04-25T15:20:00Z</dcterms:created>
  <dcterms:modified xsi:type="dcterms:W3CDTF">2023-04-25T15:23:00Z</dcterms:modified>
</cp:coreProperties>
</file>